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XSpec="center" w:tblpY="501"/>
        <w:tblW w:w="158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111"/>
        <w:gridCol w:w="1879"/>
        <w:gridCol w:w="854"/>
        <w:gridCol w:w="204"/>
        <w:gridCol w:w="1746"/>
        <w:gridCol w:w="854"/>
        <w:gridCol w:w="204"/>
        <w:gridCol w:w="1173"/>
        <w:gridCol w:w="1746"/>
        <w:gridCol w:w="854"/>
        <w:gridCol w:w="204"/>
        <w:gridCol w:w="1173"/>
        <w:gridCol w:w="1746"/>
        <w:gridCol w:w="854"/>
      </w:tblGrid>
      <w:tr w:rsidR="005D0263" w:rsidRPr="005D0263" w:rsidTr="004B63EF">
        <w:trPr>
          <w:trHeight w:val="240"/>
        </w:trPr>
        <w:tc>
          <w:tcPr>
            <w:tcW w:w="1580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5D0263" w:rsidP="005D02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 w:hint="eastAsia"/>
                <w:b/>
                <w:kern w:val="0"/>
                <w:sz w:val="18"/>
                <w:szCs w:val="18"/>
              </w:rPr>
              <w:t xml:space="preserve">S1 </w:t>
            </w:r>
            <w:r w:rsidR="004B63EF" w:rsidRPr="005D0263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Table. Factors associated with overall colorectal </w:t>
            </w:r>
            <w:proofErr w:type="spellStart"/>
            <w:r w:rsidR="004B63EF" w:rsidRPr="005D0263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neoplasia</w:t>
            </w:r>
            <w:proofErr w:type="spellEnd"/>
            <w:r w:rsidR="004B63EF" w:rsidRPr="005D0263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 </w:t>
            </w:r>
            <w:r w:rsidR="001617DD" w:rsidRPr="005D0263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according</w:t>
            </w:r>
            <w:r w:rsidR="001617DD" w:rsidRPr="005D0263">
              <w:rPr>
                <w:rFonts w:ascii="Arial" w:eastAsia="맑은 고딕" w:hAnsi="Arial" w:cs="Arial" w:hint="eastAsia"/>
                <w:b/>
                <w:kern w:val="0"/>
                <w:sz w:val="18"/>
                <w:szCs w:val="18"/>
              </w:rPr>
              <w:t xml:space="preserve"> to the</w:t>
            </w:r>
            <w:r w:rsidR="004B63EF" w:rsidRPr="005D0263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 fecal immunochemical test results.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Variable</w:t>
            </w:r>
          </w:p>
        </w:tc>
        <w:tc>
          <w:tcPr>
            <w:tcW w:w="46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Univariable</w:t>
            </w:r>
            <w:proofErr w:type="spellEnd"/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variable analysis</w:t>
            </w:r>
          </w:p>
        </w:tc>
      </w:tr>
      <w:tr w:rsidR="005D0263" w:rsidRPr="005D0263" w:rsidTr="004B63EF">
        <w:trPr>
          <w:trHeight w:val="765"/>
        </w:trPr>
        <w:tc>
          <w:tcPr>
            <w:tcW w:w="23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FIT(+) individuals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(n=397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FIT(-) individuals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(n=1187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7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FIT(+) individuals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(n=39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7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FIT(-) individuals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(n=11873)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-value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09 (1.06-1.1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05 (1.04-1.0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10 (1.07-1.1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06 (1.05-1.0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2.63 (1.59-4.4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99 (1.79-2.2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1.154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3.17 (1.61-6.4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88 (1.64-2.1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Smoking habi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5D0263" w:rsidRPr="005D0263" w:rsidTr="004B63EF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Never smok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5D0263" w:rsidRPr="005D0263" w:rsidTr="004B63EF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Former smok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58 (0.96-2.6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52 (1.37-1.6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-0.22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0.80 (0.42-1.4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47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10 (0.97-1.2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27 </w:t>
            </w:r>
          </w:p>
        </w:tc>
      </w:tr>
      <w:tr w:rsidR="005D0263" w:rsidRPr="005D0263" w:rsidTr="004B63EF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58 (0.95-2.6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77 (1.60-1.9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-0.092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0.91 (0.48-1.7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42 (1.26-1.6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5D0263" w:rsidRPr="005D0263" w:rsidTr="004B63EF">
        <w:trPr>
          <w:trHeight w:val="27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BMI, kg/m</w:t>
            </w: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5D0263" w:rsidRPr="005D0263" w:rsidTr="004B63EF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5D0263" w:rsidRPr="005D0263" w:rsidTr="004B63EF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23-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66 (1.03-2.7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46 (1.32-1.6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43 (0.84-2.4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15 (1.03-1.2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14 </w:t>
            </w:r>
          </w:p>
        </w:tc>
      </w:tr>
      <w:tr w:rsidR="005D0263" w:rsidRPr="005D0263" w:rsidTr="004B63EF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≥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2.45 (1.34-4.5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69 (1.48-1.9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889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2.43 (1.25-4.7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28 (1.11-1.4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Family history of CRC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13 (0.41-2.8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29 (1.05-1.5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01 (0.33-2.8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36 (1.10-1.6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04 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2.19 (1.09-4.4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76 (1.53-2.0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529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70 (0.77-3.7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8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44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56 (1.36-1.8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58 (0.76-3.2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73 (1.49-2.0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22 (1.04-1.4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15 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98 (0.71-5.4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41 (1.17-1.6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01 (0.83-1.2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904 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Old cerebrovascular attack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93 (0.08-48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56 (0.88-2.6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lastRenderedPageBreak/>
              <w:t>Fatty liver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13 (0.74-1.7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56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42 (1.30-1.5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13 (1.02-1.2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17 </w:t>
            </w:r>
          </w:p>
        </w:tc>
      </w:tr>
      <w:tr w:rsidR="005D0263" w:rsidRPr="005D0263" w:rsidTr="004B63EF">
        <w:trPr>
          <w:trHeight w:val="240"/>
        </w:trPr>
        <w:tc>
          <w:tcPr>
            <w:tcW w:w="23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Use of NSAID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0.76 (0.26-1.9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574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1.00 (0.80-1.23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96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-0.413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0.66 (0.21-1.86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-0.06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0.94 (0.75-1.17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596 </w:t>
            </w:r>
          </w:p>
        </w:tc>
      </w:tr>
      <w:tr w:rsidR="005D0263" w:rsidRPr="005D0263" w:rsidTr="004B63EF">
        <w:trPr>
          <w:trHeight w:val="750"/>
        </w:trPr>
        <w:tc>
          <w:tcPr>
            <w:tcW w:w="1580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3EF" w:rsidRPr="005D0263" w:rsidRDefault="004B63EF" w:rsidP="004B6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FIT, fecal immunochemical test; BMI, body mass index; CRC, colorectal cancer; NSAID, </w:t>
            </w:r>
            <w:proofErr w:type="spellStart"/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>nonsteroidal</w:t>
            </w:r>
            <w:proofErr w:type="spellEnd"/>
            <w:r w:rsidRPr="005D026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anti-inflammatory drug; OR, odds ratio; CI, confidence interval</w:t>
            </w:r>
          </w:p>
        </w:tc>
      </w:tr>
    </w:tbl>
    <w:p w:rsidR="0042033C" w:rsidRPr="005D0263" w:rsidRDefault="0042033C"/>
    <w:sectPr w:rsidR="0042033C" w:rsidRPr="005D0263" w:rsidSect="00F90D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C20" w:rsidRDefault="00096C20" w:rsidP="00FC0A58">
      <w:pPr>
        <w:spacing w:after="0" w:line="240" w:lineRule="auto"/>
      </w:pPr>
      <w:r>
        <w:separator/>
      </w:r>
    </w:p>
  </w:endnote>
  <w:endnote w:type="continuationSeparator" w:id="0">
    <w:p w:rsidR="00096C20" w:rsidRDefault="00096C20" w:rsidP="00FC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C20" w:rsidRDefault="00096C20" w:rsidP="00FC0A58">
      <w:pPr>
        <w:spacing w:after="0" w:line="240" w:lineRule="auto"/>
      </w:pPr>
      <w:r>
        <w:separator/>
      </w:r>
    </w:p>
  </w:footnote>
  <w:footnote w:type="continuationSeparator" w:id="0">
    <w:p w:rsidR="00096C20" w:rsidRDefault="00096C20" w:rsidP="00FC0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999"/>
    <w:rsid w:val="00096C20"/>
    <w:rsid w:val="001168D7"/>
    <w:rsid w:val="00145D18"/>
    <w:rsid w:val="001617DD"/>
    <w:rsid w:val="002604F3"/>
    <w:rsid w:val="0042033C"/>
    <w:rsid w:val="004B63EF"/>
    <w:rsid w:val="005D0263"/>
    <w:rsid w:val="005D5A26"/>
    <w:rsid w:val="00932572"/>
    <w:rsid w:val="00934BC3"/>
    <w:rsid w:val="00962BDE"/>
    <w:rsid w:val="00A01ED0"/>
    <w:rsid w:val="00C16999"/>
    <w:rsid w:val="00DC137F"/>
    <w:rsid w:val="00E73135"/>
    <w:rsid w:val="00EC1EF9"/>
    <w:rsid w:val="00F90D34"/>
    <w:rsid w:val="00FC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0A58"/>
  </w:style>
  <w:style w:type="paragraph" w:styleId="a4">
    <w:name w:val="footer"/>
    <w:basedOn w:val="a"/>
    <w:link w:val="Char0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0A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0A58"/>
  </w:style>
  <w:style w:type="paragraph" w:styleId="a4">
    <w:name w:val="footer"/>
    <w:basedOn w:val="a"/>
    <w:link w:val="Char0"/>
    <w:uiPriority w:val="99"/>
    <w:unhideWhenUsed/>
    <w:rsid w:val="00FC0A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0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찬혁</dc:creator>
  <cp:lastModifiedBy>박정주</cp:lastModifiedBy>
  <cp:revision>7</cp:revision>
  <dcterms:created xsi:type="dcterms:W3CDTF">2017-03-23T07:56:00Z</dcterms:created>
  <dcterms:modified xsi:type="dcterms:W3CDTF">2018-01-05T04:22:00Z</dcterms:modified>
</cp:coreProperties>
</file>